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ppendix A, p1-4</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11-13 and S2 Appendix B, 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nd 13</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 &amp; Fig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7 including Tables 1 &amp; 2</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7 including Tables 1 &amp; 2, and page 30</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44 including Tables 3-6, and S4-5 Appendices D-E</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44 including Tables 3-6, and S4-5 Appendices D-E</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7 including Tables 1 &amp; 2, and page 30</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0-44 including Tables 3-6,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46-47, 52-5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0-52</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4</w:t>
            </w:r>
          </w:p>
        </w:tc>
      </w:tr>
      <w:tr>
        <w:trPr>
          <w:trHeight w:val="333"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6T02:02:00Z</dcterms:created>
  <dc:creator>mocampo</dc:creator>
  <dc:description/>
  <cp:keywords/>
  <dc:language>en-US</dc:language>
  <cp:lastModifiedBy>Simone Rodda</cp:lastModifiedBy>
  <dcterms:modified xsi:type="dcterms:W3CDTF">2020-10-01T21:57:00Z</dcterms:modified>
  <cp:revision>16</cp:revision>
  <dc:subject/>
  <dc:title>Microsoft Word - PRISMA 2009 Checklist.doc</dc:title>
</cp:coreProperties>
</file>